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540AC" w14:textId="0723EAD2" w:rsidR="0092556F" w:rsidRPr="0092556F" w:rsidRDefault="0092556F" w:rsidP="0092556F">
      <w:pPr>
        <w:spacing w:line="360" w:lineRule="auto"/>
        <w:rPr>
          <w:rFonts w:ascii="Times New Roman" w:eastAsia="Times New Roman" w:hAnsi="Times New Roman" w:cs="Times New Roman"/>
          <w:color w:val="1E1D1A"/>
          <w:kern w:val="0"/>
          <w:sz w:val="20"/>
          <w:szCs w:val="20"/>
          <w:lang w:val="en"/>
          <w14:ligatures w14:val="none"/>
        </w:rPr>
      </w:pPr>
      <w:r w:rsidRPr="0092556F"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t xml:space="preserve">Table </w:t>
      </w:r>
      <w:r w:rsidR="009C6FC6"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t>S</w:t>
      </w:r>
      <w:r w:rsidRPr="0092556F"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t xml:space="preserve">1. </w:t>
      </w:r>
      <w:r w:rsidRPr="0092556F">
        <w:rPr>
          <w:rFonts w:ascii="Times New Roman" w:eastAsia="Times New Roman" w:hAnsi="Times New Roman" w:cs="Times New Roman"/>
          <w:bCs/>
          <w:color w:val="1E1D1A"/>
          <w:kern w:val="0"/>
          <w:sz w:val="20"/>
          <w:szCs w:val="20"/>
          <w:lang w:val="en"/>
          <w14:ligatures w14:val="none"/>
        </w:rPr>
        <w:t xml:space="preserve">Benchmark of abstract screening phase (N=100 abstracts). </w:t>
      </w:r>
    </w:p>
    <w:tbl>
      <w:tblPr>
        <w:tblW w:w="138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92556F" w:rsidRPr="0092556F" w14:paraId="17E39BC7" w14:textId="77777777" w:rsidTr="00E9129E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027EEB1E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5A0E8F33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Sensitivity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B98854C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Specificity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53EA96D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Pos Pred Valu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FF674F7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Neg Pred Valu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CF214AD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Precisio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E100EBB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Recall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9120CA0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F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47B3729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Prevalenc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5FFDBFD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Detection Rat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3A7464F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Detection Prevalenc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34136E4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Balanced Accuracy</w:t>
            </w:r>
          </w:p>
        </w:tc>
      </w:tr>
      <w:tr w:rsidR="0092556F" w:rsidRPr="0092556F" w14:paraId="26702BF1" w14:textId="77777777" w:rsidTr="00E9129E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11DBD7B2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Human reviewer vs Consensu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9EE7632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89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C392E4A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8B1835C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D0915EC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8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09ACCBD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DAD2582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89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684C492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E75D9E6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5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A35239E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4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3A46725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5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515F54C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</w:t>
            </w:r>
          </w:p>
        </w:tc>
      </w:tr>
      <w:tr w:rsidR="0092556F" w:rsidRPr="0092556F" w14:paraId="10DEFE30" w14:textId="77777777" w:rsidTr="00E9129E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38529365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LLM vs Consensu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2ED512C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54FE9C3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5C7C372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BA1AB95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4402B52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CCAF1D5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0AC5AC2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F22B146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5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0F79A62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5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5EA4DD0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5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8B7DE7C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0.97</w:t>
            </w:r>
          </w:p>
        </w:tc>
      </w:tr>
    </w:tbl>
    <w:p w14:paraId="466D353C" w14:textId="07F43DF4" w:rsidR="0092556F" w:rsidRPr="0092556F" w:rsidRDefault="0092556F" w:rsidP="0092556F">
      <w:pPr>
        <w:spacing w:line="360" w:lineRule="auto"/>
        <w:rPr>
          <w:rFonts w:ascii="Times New Roman" w:eastAsia="Times New Roman" w:hAnsi="Times New Roman" w:cs="Times New Roman"/>
          <w:color w:val="1E1D1A"/>
          <w:kern w:val="0"/>
          <w:sz w:val="20"/>
          <w:szCs w:val="20"/>
          <w:lang w:val="en"/>
          <w14:ligatures w14:val="none"/>
        </w:rPr>
      </w:pPr>
      <w:r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br/>
      </w:r>
      <w:r w:rsidRPr="0092556F"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t xml:space="preserve">Table </w:t>
      </w:r>
      <w:r w:rsidR="009C6FC6"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t>S</w:t>
      </w:r>
      <w:r w:rsidRPr="0092556F"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t xml:space="preserve">2. </w:t>
      </w:r>
      <w:r w:rsidRPr="0092556F">
        <w:rPr>
          <w:rFonts w:ascii="Times New Roman" w:eastAsia="Times New Roman" w:hAnsi="Times New Roman" w:cs="Times New Roman"/>
          <w:bCs/>
          <w:color w:val="1E1D1A"/>
          <w:kern w:val="0"/>
          <w:sz w:val="20"/>
          <w:szCs w:val="20"/>
          <w:lang w:val="en"/>
          <w14:ligatures w14:val="none"/>
        </w:rPr>
        <w:t>Benchmark of full-text screening phase (N=30 full-text PDFs).</w:t>
      </w:r>
      <w:r w:rsidRPr="0092556F">
        <w:rPr>
          <w:rFonts w:ascii="Times New Roman" w:eastAsia="Times New Roman" w:hAnsi="Times New Roman" w:cs="Times New Roman"/>
          <w:color w:val="1E1D1A"/>
          <w:kern w:val="0"/>
          <w:sz w:val="20"/>
          <w:szCs w:val="20"/>
          <w:lang w:val="en"/>
          <w14:ligatures w14:val="none"/>
        </w:rPr>
        <w:t xml:space="preserve"> </w:t>
      </w:r>
    </w:p>
    <w:tbl>
      <w:tblPr>
        <w:tblW w:w="138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92556F" w:rsidRPr="0092556F" w14:paraId="50A7732C" w14:textId="77777777" w:rsidTr="00E9129E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66A00E98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255CC838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Sensitivity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379CE81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Specificity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2F4139D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Pos Pred Valu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8A14555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Neg Pred Valu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DED7272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Precision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94C4B78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Recall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EF7FC15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F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A8E8208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Prevalenc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81F1C8F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Detection Rat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C9787DF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Detection Prevalence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C443B66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Balanced Accuracy</w:t>
            </w:r>
          </w:p>
        </w:tc>
      </w:tr>
      <w:tr w:rsidR="0092556F" w:rsidRPr="0092556F" w14:paraId="63D2080E" w14:textId="77777777" w:rsidTr="00E9129E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42FA44E3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Human reviewer vs Consensu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6319381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6F489F1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E5CA05D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2810A5D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8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B779848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619DDCC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95E9434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8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C687877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3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EE24486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2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96B939C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2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F0A93B9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85</w:t>
            </w:r>
          </w:p>
        </w:tc>
      </w:tr>
      <w:tr w:rsidR="0092556F" w:rsidRPr="0092556F" w14:paraId="49AF9A07" w14:textId="77777777" w:rsidTr="00E9129E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0B8BF7DA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  <w:t>LLM vs Consensus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3B015DA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54313C0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9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959987F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ru-RU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8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D3C219E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8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6E2904D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8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CC6B503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E1B022B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7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D2EE970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3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BBE41E8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2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CF3416A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2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B215B11" w14:textId="77777777" w:rsidR="0092556F" w:rsidRPr="0092556F" w:rsidRDefault="0092556F" w:rsidP="0092556F">
            <w:pPr>
              <w:spacing w:line="360" w:lineRule="auto"/>
              <w:rPr>
                <w:rFonts w:ascii="Times New Roman" w:eastAsia="Times New Roman" w:hAnsi="Times New Roman" w:cs="Times New Roman"/>
                <w:color w:val="1E1D1A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0.82</w:t>
            </w:r>
          </w:p>
        </w:tc>
      </w:tr>
    </w:tbl>
    <w:p w14:paraId="70B4EC4F" w14:textId="77777777" w:rsidR="0092556F" w:rsidRPr="0092556F" w:rsidRDefault="0092556F" w:rsidP="0092556F">
      <w:pPr>
        <w:spacing w:line="360" w:lineRule="auto"/>
        <w:rPr>
          <w:rFonts w:ascii="Times New Roman" w:eastAsia="Times New Roman" w:hAnsi="Times New Roman" w:cs="Times New Roman"/>
          <w:color w:val="1E1D1A"/>
          <w:kern w:val="0"/>
          <w:sz w:val="20"/>
          <w:szCs w:val="20"/>
          <w:lang w:val="en"/>
          <w14:ligatures w14:val="none"/>
        </w:rPr>
      </w:pPr>
    </w:p>
    <w:p w14:paraId="67DA96DF" w14:textId="3FF96DF1" w:rsidR="0092556F" w:rsidRPr="0092556F" w:rsidRDefault="0092556F" w:rsidP="0092556F">
      <w:pPr>
        <w:spacing w:line="360" w:lineRule="auto"/>
        <w:rPr>
          <w:rFonts w:ascii="Times New Roman" w:eastAsia="Times New Roman" w:hAnsi="Times New Roman" w:cs="Times New Roman"/>
          <w:color w:val="1E1D1A"/>
          <w:kern w:val="0"/>
          <w:sz w:val="20"/>
          <w:szCs w:val="20"/>
          <w:lang w:val="en"/>
          <w14:ligatures w14:val="none"/>
        </w:rPr>
      </w:pPr>
      <w:r w:rsidRPr="0092556F"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t xml:space="preserve">Table </w:t>
      </w:r>
      <w:r w:rsidR="009C6FC6"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t>S</w:t>
      </w:r>
      <w:bookmarkStart w:id="0" w:name="_GoBack"/>
      <w:bookmarkEnd w:id="0"/>
      <w:r w:rsidRPr="0092556F">
        <w:rPr>
          <w:rFonts w:ascii="Times New Roman" w:eastAsia="Times New Roman" w:hAnsi="Times New Roman" w:cs="Times New Roman"/>
          <w:i/>
          <w:color w:val="1E1D1A"/>
          <w:kern w:val="0"/>
          <w:sz w:val="20"/>
          <w:szCs w:val="20"/>
          <w:lang w:val="en"/>
          <w14:ligatures w14:val="none"/>
        </w:rPr>
        <w:t xml:space="preserve">3. </w:t>
      </w:r>
      <w:r w:rsidRPr="0092556F">
        <w:rPr>
          <w:rFonts w:ascii="Times New Roman" w:eastAsia="Times New Roman" w:hAnsi="Times New Roman" w:cs="Times New Roman"/>
          <w:bCs/>
          <w:color w:val="1E1D1A"/>
          <w:kern w:val="0"/>
          <w:sz w:val="20"/>
          <w:szCs w:val="20"/>
          <w:lang w:val="en"/>
          <w14:ligatures w14:val="none"/>
        </w:rPr>
        <w:t>Benchmark of full-text extraction phase (N=30 full-text PDFs).</w:t>
      </w:r>
      <w:r w:rsidRPr="0092556F">
        <w:rPr>
          <w:rFonts w:ascii="Times New Roman" w:eastAsia="Times New Roman" w:hAnsi="Times New Roman" w:cs="Times New Roman"/>
          <w:color w:val="1E1D1A"/>
          <w:kern w:val="0"/>
          <w:sz w:val="20"/>
          <w:szCs w:val="20"/>
          <w:lang w:val="en"/>
          <w14:ligatures w14:val="none"/>
        </w:rPr>
        <w:t xml:space="preserve"> </w:t>
      </w:r>
    </w:p>
    <w:tbl>
      <w:tblPr>
        <w:tblW w:w="1512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30"/>
        <w:gridCol w:w="992"/>
        <w:gridCol w:w="893"/>
        <w:gridCol w:w="893"/>
        <w:gridCol w:w="893"/>
        <w:gridCol w:w="893"/>
        <w:gridCol w:w="893"/>
        <w:gridCol w:w="893"/>
        <w:gridCol w:w="893"/>
        <w:gridCol w:w="1397"/>
        <w:gridCol w:w="1170"/>
        <w:gridCol w:w="1260"/>
        <w:gridCol w:w="1260"/>
        <w:gridCol w:w="1260"/>
      </w:tblGrid>
      <w:tr w:rsidR="0092556F" w:rsidRPr="0092556F" w14:paraId="10605BB1" w14:textId="77777777" w:rsidTr="00E9129E">
        <w:trPr>
          <w:trHeight w:val="720"/>
          <w:jc w:val="center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AD2BC" w14:textId="77777777" w:rsidR="0092556F" w:rsidRPr="0092556F" w:rsidRDefault="0092556F" w:rsidP="0092556F">
            <w:pPr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35B74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Country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2CDC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NLP method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C4D8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Mental health Outcome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572E8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Demographic variables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5D8FD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DOH</w:t>
            </w:r>
          </w:p>
          <w:p w14:paraId="4EF25047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Variables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EA2FD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Dataset name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F8CAB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Dataset type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43DE8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Type of information extracted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7D98D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Is access to dataset discussed?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71E21F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Access level mention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FC8850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equirements to access datase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066917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URL to datase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FA4CC8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Average</w:t>
            </w:r>
          </w:p>
        </w:tc>
      </w:tr>
      <w:tr w:rsidR="0092556F" w:rsidRPr="0092556F" w14:paraId="76CFA521" w14:textId="77777777" w:rsidTr="0092556F">
        <w:trPr>
          <w:trHeight w:val="515"/>
          <w:jc w:val="center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5045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recis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63F09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7</w:t>
            </w:r>
          </w:p>
          <w:p w14:paraId="493CF930" w14:textId="77777777" w:rsidR="0092556F" w:rsidRPr="0092556F" w:rsidRDefault="0092556F" w:rsidP="0092556F">
            <w:pPr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073C3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5EB10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79BE2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7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3E31F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D1B09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3355C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2E576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7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9ADF1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22DABB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2E0C27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95144D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38A99B" w14:textId="77777777" w:rsidR="0092556F" w:rsidRPr="0092556F" w:rsidRDefault="0092556F" w:rsidP="0092556F">
            <w:pPr>
              <w:jc w:val="center"/>
              <w:rPr>
                <w:rFonts w:ascii="Times New Roman" w:eastAsia="Arial" w:hAnsi="Times New Roman" w:cs="Times New Roman"/>
                <w:bCs/>
                <w:i/>
                <w:kern w:val="0"/>
                <w:sz w:val="20"/>
                <w:szCs w:val="20"/>
                <w:lang w:val="en"/>
                <w14:ligatures w14:val="none"/>
              </w:rPr>
            </w:pPr>
            <w:r w:rsidRPr="0092556F">
              <w:rPr>
                <w:rFonts w:ascii="Times New Roman" w:eastAsia="Arial" w:hAnsi="Times New Roman" w:cs="Times New Roman"/>
                <w:bCs/>
                <w:i/>
                <w:kern w:val="0"/>
                <w:sz w:val="20"/>
                <w:szCs w:val="20"/>
                <w:lang w:val="en"/>
                <w14:ligatures w14:val="none"/>
              </w:rPr>
              <w:t>0.89</w:t>
            </w:r>
          </w:p>
        </w:tc>
      </w:tr>
    </w:tbl>
    <w:p w14:paraId="2D8DA837" w14:textId="77777777" w:rsidR="00471541" w:rsidRDefault="00471541"/>
    <w:sectPr w:rsidR="00471541" w:rsidSect="009255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56F"/>
    <w:rsid w:val="00021B63"/>
    <w:rsid w:val="0002527B"/>
    <w:rsid w:val="000354FB"/>
    <w:rsid w:val="00075F86"/>
    <w:rsid w:val="000902FD"/>
    <w:rsid w:val="000976B8"/>
    <w:rsid w:val="000B409F"/>
    <w:rsid w:val="000C7B9A"/>
    <w:rsid w:val="00116BD3"/>
    <w:rsid w:val="001227C6"/>
    <w:rsid w:val="00127F66"/>
    <w:rsid w:val="00132A18"/>
    <w:rsid w:val="001E3495"/>
    <w:rsid w:val="002059F9"/>
    <w:rsid w:val="00216FC6"/>
    <w:rsid w:val="002376CB"/>
    <w:rsid w:val="002547E7"/>
    <w:rsid w:val="002B3BA7"/>
    <w:rsid w:val="002F5D05"/>
    <w:rsid w:val="00312B7D"/>
    <w:rsid w:val="00333E29"/>
    <w:rsid w:val="003611BA"/>
    <w:rsid w:val="00372628"/>
    <w:rsid w:val="003B2CFD"/>
    <w:rsid w:val="003B60A0"/>
    <w:rsid w:val="003E2BA9"/>
    <w:rsid w:val="003E2CAD"/>
    <w:rsid w:val="003E4C4C"/>
    <w:rsid w:val="003E78CC"/>
    <w:rsid w:val="003F6C5A"/>
    <w:rsid w:val="004046CD"/>
    <w:rsid w:val="004162BA"/>
    <w:rsid w:val="004207C7"/>
    <w:rsid w:val="00451901"/>
    <w:rsid w:val="0046783E"/>
    <w:rsid w:val="00471541"/>
    <w:rsid w:val="00492A29"/>
    <w:rsid w:val="004A1063"/>
    <w:rsid w:val="004F69C9"/>
    <w:rsid w:val="0051182A"/>
    <w:rsid w:val="0052709C"/>
    <w:rsid w:val="005607E6"/>
    <w:rsid w:val="005712FA"/>
    <w:rsid w:val="0058050F"/>
    <w:rsid w:val="005E6621"/>
    <w:rsid w:val="006222F7"/>
    <w:rsid w:val="00623045"/>
    <w:rsid w:val="00625A61"/>
    <w:rsid w:val="00627094"/>
    <w:rsid w:val="00677CCA"/>
    <w:rsid w:val="006D3824"/>
    <w:rsid w:val="006E63F7"/>
    <w:rsid w:val="00745512"/>
    <w:rsid w:val="00760620"/>
    <w:rsid w:val="0078483E"/>
    <w:rsid w:val="00786B30"/>
    <w:rsid w:val="007A7730"/>
    <w:rsid w:val="007C7177"/>
    <w:rsid w:val="007D1FA7"/>
    <w:rsid w:val="007E09DB"/>
    <w:rsid w:val="00823B90"/>
    <w:rsid w:val="00866A8E"/>
    <w:rsid w:val="00872918"/>
    <w:rsid w:val="00895C44"/>
    <w:rsid w:val="008B664C"/>
    <w:rsid w:val="008E4A34"/>
    <w:rsid w:val="008F631E"/>
    <w:rsid w:val="008F70A4"/>
    <w:rsid w:val="00910EDA"/>
    <w:rsid w:val="00923D4F"/>
    <w:rsid w:val="0092556F"/>
    <w:rsid w:val="00950D70"/>
    <w:rsid w:val="00956D2B"/>
    <w:rsid w:val="00965ECA"/>
    <w:rsid w:val="0099612B"/>
    <w:rsid w:val="009A3439"/>
    <w:rsid w:val="009B3688"/>
    <w:rsid w:val="009C6FC6"/>
    <w:rsid w:val="009E7F96"/>
    <w:rsid w:val="009F7B2B"/>
    <w:rsid w:val="00A30AFB"/>
    <w:rsid w:val="00A4272C"/>
    <w:rsid w:val="00A507F5"/>
    <w:rsid w:val="00A517BC"/>
    <w:rsid w:val="00A613AB"/>
    <w:rsid w:val="00A830C4"/>
    <w:rsid w:val="00A83B1B"/>
    <w:rsid w:val="00AC0563"/>
    <w:rsid w:val="00AE7D93"/>
    <w:rsid w:val="00AF3E35"/>
    <w:rsid w:val="00B025A8"/>
    <w:rsid w:val="00B1535C"/>
    <w:rsid w:val="00B20B7B"/>
    <w:rsid w:val="00B60304"/>
    <w:rsid w:val="00B60697"/>
    <w:rsid w:val="00B70BAE"/>
    <w:rsid w:val="00BA0DDB"/>
    <w:rsid w:val="00BB7359"/>
    <w:rsid w:val="00BF2681"/>
    <w:rsid w:val="00BF4362"/>
    <w:rsid w:val="00C51F82"/>
    <w:rsid w:val="00C56096"/>
    <w:rsid w:val="00C9340F"/>
    <w:rsid w:val="00CC5A62"/>
    <w:rsid w:val="00CD71C8"/>
    <w:rsid w:val="00CE13FA"/>
    <w:rsid w:val="00CE2D13"/>
    <w:rsid w:val="00D00CB5"/>
    <w:rsid w:val="00D35E8B"/>
    <w:rsid w:val="00D75BD0"/>
    <w:rsid w:val="00D870F8"/>
    <w:rsid w:val="00DB14A6"/>
    <w:rsid w:val="00DD0BA3"/>
    <w:rsid w:val="00DE2C35"/>
    <w:rsid w:val="00DF189F"/>
    <w:rsid w:val="00E62640"/>
    <w:rsid w:val="00E73A60"/>
    <w:rsid w:val="00E75E17"/>
    <w:rsid w:val="00E9368D"/>
    <w:rsid w:val="00F00770"/>
    <w:rsid w:val="00F112CD"/>
    <w:rsid w:val="00F25D78"/>
    <w:rsid w:val="00F404C8"/>
    <w:rsid w:val="00F76377"/>
    <w:rsid w:val="00F76D6E"/>
    <w:rsid w:val="00F80E6E"/>
    <w:rsid w:val="00FB32BA"/>
    <w:rsid w:val="00FB4D6B"/>
    <w:rsid w:val="00FC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8E447"/>
  <w15:chartTrackingRefBased/>
  <w15:docId w15:val="{01BCA7AB-7E40-BA4E-A97B-FFB26FAB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5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5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5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5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5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5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5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5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5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5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5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5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5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5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5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5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5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5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5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5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5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5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5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cherbakov, Dmitry</dc:creator>
  <cp:keywords/>
  <dc:description/>
  <cp:lastModifiedBy>User</cp:lastModifiedBy>
  <cp:revision>2</cp:revision>
  <dcterms:created xsi:type="dcterms:W3CDTF">2024-11-27T18:21:00Z</dcterms:created>
  <dcterms:modified xsi:type="dcterms:W3CDTF">2024-12-24T05:34:00Z</dcterms:modified>
</cp:coreProperties>
</file>